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671" w:rsidRPr="000C3462" w:rsidRDefault="00111671" w:rsidP="00111671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0C3462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S5</w:t>
      </w:r>
      <w:r w:rsidRPr="000C3462">
        <w:rPr>
          <w:rFonts w:cstheme="minorHAnsi"/>
          <w:b/>
          <w:bCs/>
          <w:sz w:val="24"/>
          <w:szCs w:val="24"/>
          <w:lang w:val="en-GB"/>
        </w:rPr>
        <w:t>: PSM estimates with bootstrapped standard errors with 10,000 replications (robustness check)</w:t>
      </w:r>
    </w:p>
    <w:tbl>
      <w:tblPr>
        <w:tblW w:w="9162" w:type="dxa"/>
        <w:tblLook w:val="04A0" w:firstRow="1" w:lastRow="0" w:firstColumn="1" w:lastColumn="0" w:noHBand="0" w:noVBand="1"/>
      </w:tblPr>
      <w:tblGrid>
        <w:gridCol w:w="3360"/>
        <w:gridCol w:w="1083"/>
        <w:gridCol w:w="851"/>
        <w:gridCol w:w="1083"/>
        <w:gridCol w:w="851"/>
        <w:gridCol w:w="1083"/>
        <w:gridCol w:w="851"/>
      </w:tblGrid>
      <w:tr w:rsidR="00111671" w:rsidRPr="00830726" w:rsidTr="002127B1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Nearest neighbour matching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Default="00111671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Radius </w:t>
            </w:r>
          </w:p>
          <w:p w:rsidR="00111671" w:rsidRPr="00830726" w:rsidRDefault="00111671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matching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Default="00111671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Kernel </w:t>
            </w:r>
          </w:p>
          <w:p w:rsidR="00111671" w:rsidRPr="00830726" w:rsidRDefault="00111671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matching 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Outcome variabl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Number of crops grow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1.21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43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1.0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8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1.09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58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Seed expenditure per acre (lo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21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9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94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Fertilizer expenditure per acre (lo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6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7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2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Pesticide expenditure per acre (lo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9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20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9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4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Total expenditure per acre (lo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8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9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9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5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productivity (lo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5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57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commercializ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4)</w:t>
            </w:r>
          </w:p>
        </w:tc>
      </w:tr>
      <w:tr w:rsidR="00111671" w:rsidRPr="00830726" w:rsidTr="002127B1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income (log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285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3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243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0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0.265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671" w:rsidRPr="00830726" w:rsidRDefault="00111671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30726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05)</w:t>
            </w:r>
          </w:p>
        </w:tc>
      </w:tr>
    </w:tbl>
    <w:p w:rsidR="00111671" w:rsidRDefault="00111671" w:rsidP="0011167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ATT: average treatment effect on the treated. PSM: propensity score matching. Bootstrapped standard errors with 10,000 replications are shown in parentheses. * Significant at 10% level, ** Significant at 5% level, ***Significant at 1% level</w:t>
      </w: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671"/>
    <w:rsid w:val="00111671"/>
    <w:rsid w:val="00412056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671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671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4:00Z</dcterms:created>
  <dcterms:modified xsi:type="dcterms:W3CDTF">2021-10-21T01:47:00Z</dcterms:modified>
</cp:coreProperties>
</file>